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90D" w:rsidRPr="003E44B9" w:rsidRDefault="000E290D" w:rsidP="000E290D">
      <w:pPr>
        <w:rPr>
          <w:rFonts w:ascii="Times New Roman" w:hAnsi="Times New Roman" w:cs="Times New Roman"/>
          <w:b/>
          <w:sz w:val="24"/>
          <w:szCs w:val="24"/>
        </w:rPr>
      </w:pPr>
      <w:r w:rsidRPr="003E44B9">
        <w:rPr>
          <w:rFonts w:ascii="Times New Roman" w:hAnsi="Times New Roman" w:cs="Times New Roman"/>
          <w:b/>
          <w:sz w:val="24"/>
          <w:szCs w:val="24"/>
        </w:rPr>
        <w:t xml:space="preserve">Supplemental Table 1. The number of unique IGHA and IGHG transcripts for the controls and BS patients. </w:t>
      </w:r>
    </w:p>
    <w:tbl>
      <w:tblPr>
        <w:tblW w:w="3940" w:type="dxa"/>
        <w:tblInd w:w="93" w:type="dxa"/>
        <w:tblLook w:val="04A0"/>
      </w:tblPr>
      <w:tblGrid>
        <w:gridCol w:w="1150"/>
        <w:gridCol w:w="960"/>
        <w:gridCol w:w="960"/>
        <w:gridCol w:w="960"/>
      </w:tblGrid>
      <w:tr w:rsidR="000E290D" w:rsidRPr="003E44B9" w:rsidTr="00A66735">
        <w:trPr>
          <w:trHeight w:val="31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G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9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K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</w:tr>
      <w:tr w:rsidR="000E290D" w:rsidRPr="003E44B9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</w:tr>
      <w:tr w:rsidR="000E290D" w:rsidRPr="00A725E3" w:rsidTr="00A66735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90D" w:rsidRPr="003E44B9" w:rsidRDefault="000E290D" w:rsidP="00A6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3E44B9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0D" w:rsidRPr="00A725E3" w:rsidRDefault="000E290D" w:rsidP="00A6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4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</w:tr>
    </w:tbl>
    <w:p w:rsidR="000E290D" w:rsidRDefault="000E290D" w:rsidP="000E290D">
      <w:pPr>
        <w:rPr>
          <w:rFonts w:ascii="Times New Roman" w:hAnsi="Times New Roman" w:cs="Times New Roman"/>
          <w:b/>
          <w:sz w:val="24"/>
          <w:szCs w:val="24"/>
        </w:rPr>
      </w:pPr>
    </w:p>
    <w:p w:rsidR="000E290D" w:rsidRDefault="000E290D" w:rsidP="000E290D">
      <w:pPr>
        <w:rPr>
          <w:rFonts w:ascii="Times New Roman" w:hAnsi="Times New Roman" w:cs="Times New Roman"/>
          <w:b/>
          <w:sz w:val="24"/>
          <w:szCs w:val="24"/>
        </w:rPr>
      </w:pPr>
    </w:p>
    <w:p w:rsidR="00A725E3" w:rsidRPr="00AA43AA" w:rsidRDefault="00A725E3" w:rsidP="000E290D">
      <w:pPr>
        <w:rPr>
          <w:rFonts w:ascii="Times New Roman" w:hAnsi="Times New Roman" w:cs="Times New Roman"/>
          <w:b/>
          <w:sz w:val="24"/>
          <w:szCs w:val="24"/>
        </w:rPr>
      </w:pPr>
    </w:p>
    <w:sectPr w:rsidR="00A725E3" w:rsidRPr="00AA43AA" w:rsidSect="00E26752">
      <w:headerReference w:type="default" r:id="rId8"/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3292" w:rsidRDefault="00943292" w:rsidP="00BC767C">
      <w:pPr>
        <w:spacing w:after="0" w:line="240" w:lineRule="auto"/>
      </w:pPr>
      <w:r>
        <w:separator/>
      </w:r>
    </w:p>
  </w:endnote>
  <w:endnote w:type="continuationSeparator" w:id="1">
    <w:p w:rsidR="00943292" w:rsidRDefault="00943292" w:rsidP="00BC7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83013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2C4D" w:rsidRDefault="00D70155">
        <w:pPr>
          <w:pStyle w:val="Footer"/>
          <w:jc w:val="right"/>
        </w:pPr>
        <w:r>
          <w:fldChar w:fldCharType="begin"/>
        </w:r>
        <w:r w:rsidR="000F2C4D">
          <w:instrText xml:space="preserve"> PAGE   \* MERGEFORMAT </w:instrText>
        </w:r>
        <w:r>
          <w:fldChar w:fldCharType="separate"/>
        </w:r>
        <w:r w:rsidR="00585A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2C4D" w:rsidRDefault="000F2C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3292" w:rsidRDefault="00943292" w:rsidP="00BC767C">
      <w:pPr>
        <w:spacing w:after="0" w:line="240" w:lineRule="auto"/>
      </w:pPr>
      <w:r>
        <w:separator/>
      </w:r>
    </w:p>
  </w:footnote>
  <w:footnote w:type="continuationSeparator" w:id="1">
    <w:p w:rsidR="00943292" w:rsidRDefault="00943292" w:rsidP="00BC7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2C4D" w:rsidRPr="00121152" w:rsidRDefault="000F2C4D" w:rsidP="00121152">
    <w:pPr>
      <w:pStyle w:val="Header"/>
      <w:jc w:val="right"/>
      <w:rPr>
        <w:rFonts w:ascii="Times New Roman" w:hAnsi="Times New Roman" w:cs="Times New Roman"/>
        <w:i/>
      </w:rPr>
    </w:pPr>
    <w:r w:rsidRPr="00121152">
      <w:rPr>
        <w:rFonts w:ascii="Times New Roman" w:hAnsi="Times New Roman" w:cs="Times New Roman"/>
        <w:i/>
      </w:rPr>
      <w:t>S</w:t>
    </w:r>
    <w:r>
      <w:rPr>
        <w:rFonts w:ascii="Times New Roman" w:hAnsi="Times New Roman" w:cs="Times New Roman"/>
        <w:i/>
      </w:rPr>
      <w:t>choen</w:t>
    </w:r>
    <w:r w:rsidRPr="00121152">
      <w:rPr>
        <w:rFonts w:ascii="Times New Roman" w:hAnsi="Times New Roman" w:cs="Times New Roman"/>
        <w:i/>
      </w:rPr>
      <w:t>aker et al. Immunodeficiency in Bloom’s syndrome</w:t>
    </w:r>
  </w:p>
  <w:p w:rsidR="000F2C4D" w:rsidRDefault="000F2C4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62DC4"/>
    <w:multiLevelType w:val="hybridMultilevel"/>
    <w:tmpl w:val="32320FDA"/>
    <w:lvl w:ilvl="0" w:tplc="3790EB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7811AB"/>
    <w:multiLevelType w:val="hybridMultilevel"/>
    <w:tmpl w:val="E76001B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E82E8C"/>
    <w:multiLevelType w:val="hybridMultilevel"/>
    <w:tmpl w:val="AD8EC0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BF63E8"/>
    <w:multiLevelType w:val="hybridMultilevel"/>
    <w:tmpl w:val="542ECC94"/>
    <w:lvl w:ilvl="0" w:tplc="A88EF1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5t9tx209z2d4etprqppvseaswzsvwzprx0&quot;&gt;all references&lt;record-ids&gt;&lt;item&gt;964&lt;/item&gt;&lt;item&gt;1088&lt;/item&gt;&lt;item&gt;1101&lt;/item&gt;&lt;item&gt;1116&lt;/item&gt;&lt;item&gt;1206&lt;/item&gt;&lt;item&gt;1218&lt;/item&gt;&lt;item&gt;1219&lt;/item&gt;&lt;item&gt;1220&lt;/item&gt;&lt;item&gt;1272&lt;/item&gt;&lt;item&gt;1315&lt;/item&gt;&lt;item&gt;1454&lt;/item&gt;&lt;item&gt;1476&lt;/item&gt;&lt;item&gt;1492&lt;/item&gt;&lt;item&gt;1501&lt;/item&gt;&lt;item&gt;1531&lt;/item&gt;&lt;item&gt;1578&lt;/item&gt;&lt;item&gt;1606&lt;/item&gt;&lt;item&gt;1673&lt;/item&gt;&lt;item&gt;1836&lt;/item&gt;&lt;item&gt;1839&lt;/item&gt;&lt;item&gt;1842&lt;/item&gt;&lt;item&gt;1843&lt;/item&gt;&lt;item&gt;1844&lt;/item&gt;&lt;item&gt;1845&lt;/item&gt;&lt;item&gt;1846&lt;/item&gt;&lt;item&gt;1847&lt;/item&gt;&lt;item&gt;1849&lt;/item&gt;&lt;item&gt;1851&lt;/item&gt;&lt;item&gt;1854&lt;/item&gt;&lt;item&gt;1855&lt;/item&gt;&lt;item&gt;1863&lt;/item&gt;&lt;item&gt;1865&lt;/item&gt;&lt;item&gt;1880&lt;/item&gt;&lt;item&gt;1881&lt;/item&gt;&lt;item&gt;1882&lt;/item&gt;&lt;item&gt;1885&lt;/item&gt;&lt;item&gt;1887&lt;/item&gt;&lt;item&gt;1888&lt;/item&gt;&lt;item&gt;1889&lt;/item&gt;&lt;item&gt;1890&lt;/item&gt;&lt;item&gt;1891&lt;/item&gt;&lt;item&gt;1892&lt;/item&gt;&lt;item&gt;1893&lt;/item&gt;&lt;item&gt;1894&lt;/item&gt;&lt;item&gt;1896&lt;/item&gt;&lt;item&gt;1897&lt;/item&gt;&lt;item&gt;1899&lt;/item&gt;&lt;/record-ids&gt;&lt;/item&gt;&lt;/Libraries&gt;"/>
    <w:docVar w:name="Total_Editing_Time" w:val="0"/>
  </w:docVars>
  <w:rsids>
    <w:rsidRoot w:val="00AE6794"/>
    <w:rsid w:val="00001DA2"/>
    <w:rsid w:val="000054BC"/>
    <w:rsid w:val="00015B9E"/>
    <w:rsid w:val="00021FD0"/>
    <w:rsid w:val="00025043"/>
    <w:rsid w:val="00026317"/>
    <w:rsid w:val="0002646B"/>
    <w:rsid w:val="00035BD3"/>
    <w:rsid w:val="00037715"/>
    <w:rsid w:val="00041F08"/>
    <w:rsid w:val="00046863"/>
    <w:rsid w:val="00051B31"/>
    <w:rsid w:val="00057EB3"/>
    <w:rsid w:val="00061526"/>
    <w:rsid w:val="000631BE"/>
    <w:rsid w:val="000741E2"/>
    <w:rsid w:val="000A01BC"/>
    <w:rsid w:val="000A2802"/>
    <w:rsid w:val="000B4EA7"/>
    <w:rsid w:val="000B7AFE"/>
    <w:rsid w:val="000C6E17"/>
    <w:rsid w:val="000D009B"/>
    <w:rsid w:val="000D1273"/>
    <w:rsid w:val="000D53DD"/>
    <w:rsid w:val="000E12EE"/>
    <w:rsid w:val="000E2510"/>
    <w:rsid w:val="000E290D"/>
    <w:rsid w:val="000E3325"/>
    <w:rsid w:val="000E34BE"/>
    <w:rsid w:val="000E6D67"/>
    <w:rsid w:val="000E76B9"/>
    <w:rsid w:val="000F2C4D"/>
    <w:rsid w:val="000F4A7B"/>
    <w:rsid w:val="0010060D"/>
    <w:rsid w:val="00103E9D"/>
    <w:rsid w:val="00114EDB"/>
    <w:rsid w:val="00116DC3"/>
    <w:rsid w:val="00120BF2"/>
    <w:rsid w:val="00121152"/>
    <w:rsid w:val="001406AE"/>
    <w:rsid w:val="00144E33"/>
    <w:rsid w:val="00150BB5"/>
    <w:rsid w:val="0015405F"/>
    <w:rsid w:val="00163118"/>
    <w:rsid w:val="00163FDD"/>
    <w:rsid w:val="00165820"/>
    <w:rsid w:val="001725DF"/>
    <w:rsid w:val="00176100"/>
    <w:rsid w:val="001826EB"/>
    <w:rsid w:val="00184D16"/>
    <w:rsid w:val="00184F34"/>
    <w:rsid w:val="00194033"/>
    <w:rsid w:val="00197BD6"/>
    <w:rsid w:val="001A1C8C"/>
    <w:rsid w:val="001B172F"/>
    <w:rsid w:val="001B1FF3"/>
    <w:rsid w:val="001B2C93"/>
    <w:rsid w:val="001B3DB0"/>
    <w:rsid w:val="001C0A54"/>
    <w:rsid w:val="001C2491"/>
    <w:rsid w:val="001C62F5"/>
    <w:rsid w:val="001D7266"/>
    <w:rsid w:val="001E0C5A"/>
    <w:rsid w:val="001E5522"/>
    <w:rsid w:val="001E5660"/>
    <w:rsid w:val="001E5F40"/>
    <w:rsid w:val="00211A37"/>
    <w:rsid w:val="00220389"/>
    <w:rsid w:val="00224840"/>
    <w:rsid w:val="002320F1"/>
    <w:rsid w:val="00233067"/>
    <w:rsid w:val="0023668E"/>
    <w:rsid w:val="00251221"/>
    <w:rsid w:val="00252FBB"/>
    <w:rsid w:val="00256192"/>
    <w:rsid w:val="0025673F"/>
    <w:rsid w:val="00260242"/>
    <w:rsid w:val="0026705A"/>
    <w:rsid w:val="00270DFF"/>
    <w:rsid w:val="00281993"/>
    <w:rsid w:val="0028216D"/>
    <w:rsid w:val="00286125"/>
    <w:rsid w:val="002A122F"/>
    <w:rsid w:val="002A1942"/>
    <w:rsid w:val="002A4508"/>
    <w:rsid w:val="002B0FF4"/>
    <w:rsid w:val="002C0A02"/>
    <w:rsid w:val="002C1D16"/>
    <w:rsid w:val="002C6D7A"/>
    <w:rsid w:val="002C7E01"/>
    <w:rsid w:val="002D5394"/>
    <w:rsid w:val="002E175D"/>
    <w:rsid w:val="002E3840"/>
    <w:rsid w:val="002E4019"/>
    <w:rsid w:val="002E7D0B"/>
    <w:rsid w:val="002F13E7"/>
    <w:rsid w:val="002F1683"/>
    <w:rsid w:val="002F1A07"/>
    <w:rsid w:val="002F3BBA"/>
    <w:rsid w:val="002F466A"/>
    <w:rsid w:val="002F52A4"/>
    <w:rsid w:val="002F7371"/>
    <w:rsid w:val="00300A91"/>
    <w:rsid w:val="00315EB5"/>
    <w:rsid w:val="003162CF"/>
    <w:rsid w:val="003202B1"/>
    <w:rsid w:val="003203BD"/>
    <w:rsid w:val="00321126"/>
    <w:rsid w:val="00326EFF"/>
    <w:rsid w:val="003276C3"/>
    <w:rsid w:val="003314A7"/>
    <w:rsid w:val="0033395E"/>
    <w:rsid w:val="003348C7"/>
    <w:rsid w:val="00335F7C"/>
    <w:rsid w:val="00336783"/>
    <w:rsid w:val="00341147"/>
    <w:rsid w:val="003457E8"/>
    <w:rsid w:val="00347B09"/>
    <w:rsid w:val="00355A6A"/>
    <w:rsid w:val="003570E1"/>
    <w:rsid w:val="00371046"/>
    <w:rsid w:val="0037772C"/>
    <w:rsid w:val="00377C13"/>
    <w:rsid w:val="0038254F"/>
    <w:rsid w:val="003846C7"/>
    <w:rsid w:val="00386525"/>
    <w:rsid w:val="00386AA8"/>
    <w:rsid w:val="00392FD7"/>
    <w:rsid w:val="003A17D6"/>
    <w:rsid w:val="003A2A5E"/>
    <w:rsid w:val="003A2B71"/>
    <w:rsid w:val="003B03CF"/>
    <w:rsid w:val="003B2163"/>
    <w:rsid w:val="003B37ED"/>
    <w:rsid w:val="003C5DE0"/>
    <w:rsid w:val="003D3C3E"/>
    <w:rsid w:val="003E44B9"/>
    <w:rsid w:val="003F306C"/>
    <w:rsid w:val="003F4CE8"/>
    <w:rsid w:val="00403D3F"/>
    <w:rsid w:val="004054F7"/>
    <w:rsid w:val="00412B11"/>
    <w:rsid w:val="00413F3D"/>
    <w:rsid w:val="004168D0"/>
    <w:rsid w:val="0042215B"/>
    <w:rsid w:val="00427368"/>
    <w:rsid w:val="00433A3F"/>
    <w:rsid w:val="00433E07"/>
    <w:rsid w:val="00442011"/>
    <w:rsid w:val="004458EE"/>
    <w:rsid w:val="00450171"/>
    <w:rsid w:val="00451154"/>
    <w:rsid w:val="00456156"/>
    <w:rsid w:val="00463DC4"/>
    <w:rsid w:val="00465452"/>
    <w:rsid w:val="00465DD7"/>
    <w:rsid w:val="00467427"/>
    <w:rsid w:val="00467CE5"/>
    <w:rsid w:val="004730B4"/>
    <w:rsid w:val="00474B73"/>
    <w:rsid w:val="00485758"/>
    <w:rsid w:val="00490BD4"/>
    <w:rsid w:val="00493691"/>
    <w:rsid w:val="00493BA2"/>
    <w:rsid w:val="004A090F"/>
    <w:rsid w:val="004A13DF"/>
    <w:rsid w:val="004A2DEE"/>
    <w:rsid w:val="004B363E"/>
    <w:rsid w:val="004B656C"/>
    <w:rsid w:val="004C241D"/>
    <w:rsid w:val="004D3DC8"/>
    <w:rsid w:val="004D6E13"/>
    <w:rsid w:val="004E1DEC"/>
    <w:rsid w:val="004E62BC"/>
    <w:rsid w:val="004F7C7C"/>
    <w:rsid w:val="005005FE"/>
    <w:rsid w:val="00502454"/>
    <w:rsid w:val="00503600"/>
    <w:rsid w:val="00506642"/>
    <w:rsid w:val="00506658"/>
    <w:rsid w:val="00520397"/>
    <w:rsid w:val="00520FD9"/>
    <w:rsid w:val="00522442"/>
    <w:rsid w:val="00526826"/>
    <w:rsid w:val="00534AF1"/>
    <w:rsid w:val="00544245"/>
    <w:rsid w:val="00550718"/>
    <w:rsid w:val="00552003"/>
    <w:rsid w:val="00562D39"/>
    <w:rsid w:val="00574103"/>
    <w:rsid w:val="00575A87"/>
    <w:rsid w:val="00584B29"/>
    <w:rsid w:val="00585A04"/>
    <w:rsid w:val="00590216"/>
    <w:rsid w:val="00592312"/>
    <w:rsid w:val="005972A1"/>
    <w:rsid w:val="005A2883"/>
    <w:rsid w:val="005A3D45"/>
    <w:rsid w:val="005B128D"/>
    <w:rsid w:val="005B132D"/>
    <w:rsid w:val="005D0EDB"/>
    <w:rsid w:val="005D169D"/>
    <w:rsid w:val="005D3A1D"/>
    <w:rsid w:val="005E6E12"/>
    <w:rsid w:val="005E7A03"/>
    <w:rsid w:val="005F5AC2"/>
    <w:rsid w:val="00601164"/>
    <w:rsid w:val="00601966"/>
    <w:rsid w:val="00602A10"/>
    <w:rsid w:val="006058B4"/>
    <w:rsid w:val="00607F89"/>
    <w:rsid w:val="006115F5"/>
    <w:rsid w:val="00617D23"/>
    <w:rsid w:val="00625BA8"/>
    <w:rsid w:val="00640AAD"/>
    <w:rsid w:val="00651621"/>
    <w:rsid w:val="00652F5E"/>
    <w:rsid w:val="00653415"/>
    <w:rsid w:val="00653DCA"/>
    <w:rsid w:val="006540D9"/>
    <w:rsid w:val="00657FEA"/>
    <w:rsid w:val="00663BC7"/>
    <w:rsid w:val="0066593F"/>
    <w:rsid w:val="006668C4"/>
    <w:rsid w:val="00675C70"/>
    <w:rsid w:val="00676A76"/>
    <w:rsid w:val="00677D85"/>
    <w:rsid w:val="006816B6"/>
    <w:rsid w:val="0069412C"/>
    <w:rsid w:val="006A6AD7"/>
    <w:rsid w:val="006B0AE6"/>
    <w:rsid w:val="006B1E1F"/>
    <w:rsid w:val="006B6DAC"/>
    <w:rsid w:val="006C2D49"/>
    <w:rsid w:val="006C7C7D"/>
    <w:rsid w:val="006E1041"/>
    <w:rsid w:val="006F4320"/>
    <w:rsid w:val="006F4464"/>
    <w:rsid w:val="007037F4"/>
    <w:rsid w:val="0070473D"/>
    <w:rsid w:val="007167C9"/>
    <w:rsid w:val="00721EB1"/>
    <w:rsid w:val="00723358"/>
    <w:rsid w:val="007312FF"/>
    <w:rsid w:val="007355E2"/>
    <w:rsid w:val="00737B99"/>
    <w:rsid w:val="0074105A"/>
    <w:rsid w:val="0074121A"/>
    <w:rsid w:val="007456BD"/>
    <w:rsid w:val="00746121"/>
    <w:rsid w:val="007506C4"/>
    <w:rsid w:val="00753594"/>
    <w:rsid w:val="00760F3E"/>
    <w:rsid w:val="00766968"/>
    <w:rsid w:val="007B34DA"/>
    <w:rsid w:val="007C0A09"/>
    <w:rsid w:val="007C1A59"/>
    <w:rsid w:val="007C2E0C"/>
    <w:rsid w:val="007C40A5"/>
    <w:rsid w:val="007C78D2"/>
    <w:rsid w:val="007D364D"/>
    <w:rsid w:val="007E50D5"/>
    <w:rsid w:val="007E57AE"/>
    <w:rsid w:val="007F0A49"/>
    <w:rsid w:val="007F1460"/>
    <w:rsid w:val="008026F1"/>
    <w:rsid w:val="00806B9E"/>
    <w:rsid w:val="00807DB9"/>
    <w:rsid w:val="00810891"/>
    <w:rsid w:val="00814403"/>
    <w:rsid w:val="0082083E"/>
    <w:rsid w:val="008240E6"/>
    <w:rsid w:val="00830918"/>
    <w:rsid w:val="00832D2A"/>
    <w:rsid w:val="008401D1"/>
    <w:rsid w:val="008410D2"/>
    <w:rsid w:val="008640D6"/>
    <w:rsid w:val="00870DC5"/>
    <w:rsid w:val="00873554"/>
    <w:rsid w:val="008801F2"/>
    <w:rsid w:val="00881D85"/>
    <w:rsid w:val="00886FF2"/>
    <w:rsid w:val="00897CAA"/>
    <w:rsid w:val="008A55CB"/>
    <w:rsid w:val="008A6235"/>
    <w:rsid w:val="008A7C1A"/>
    <w:rsid w:val="008C05D1"/>
    <w:rsid w:val="008C36C4"/>
    <w:rsid w:val="008D00D8"/>
    <w:rsid w:val="008D5940"/>
    <w:rsid w:val="008D75B5"/>
    <w:rsid w:val="008E2D85"/>
    <w:rsid w:val="008E53E0"/>
    <w:rsid w:val="008F1A5D"/>
    <w:rsid w:val="008F3CF8"/>
    <w:rsid w:val="00904A17"/>
    <w:rsid w:val="00905A3D"/>
    <w:rsid w:val="009078FC"/>
    <w:rsid w:val="00913733"/>
    <w:rsid w:val="00921E5E"/>
    <w:rsid w:val="00930229"/>
    <w:rsid w:val="00931485"/>
    <w:rsid w:val="00935FEA"/>
    <w:rsid w:val="00940AD2"/>
    <w:rsid w:val="00943292"/>
    <w:rsid w:val="009455FB"/>
    <w:rsid w:val="0095221B"/>
    <w:rsid w:val="0095367C"/>
    <w:rsid w:val="00957655"/>
    <w:rsid w:val="00960A41"/>
    <w:rsid w:val="00962B77"/>
    <w:rsid w:val="00963645"/>
    <w:rsid w:val="00963B3E"/>
    <w:rsid w:val="009647E6"/>
    <w:rsid w:val="00965E01"/>
    <w:rsid w:val="009821EE"/>
    <w:rsid w:val="00990EDD"/>
    <w:rsid w:val="00992D4C"/>
    <w:rsid w:val="00993A58"/>
    <w:rsid w:val="009A3AB3"/>
    <w:rsid w:val="009A6088"/>
    <w:rsid w:val="009A7E91"/>
    <w:rsid w:val="009B03EF"/>
    <w:rsid w:val="009C35A7"/>
    <w:rsid w:val="009C7F84"/>
    <w:rsid w:val="009D62CD"/>
    <w:rsid w:val="009E151C"/>
    <w:rsid w:val="009E456E"/>
    <w:rsid w:val="009E7B9A"/>
    <w:rsid w:val="009F0165"/>
    <w:rsid w:val="009F416B"/>
    <w:rsid w:val="00A21904"/>
    <w:rsid w:val="00A21F31"/>
    <w:rsid w:val="00A34560"/>
    <w:rsid w:val="00A353A0"/>
    <w:rsid w:val="00A43B3D"/>
    <w:rsid w:val="00A440EB"/>
    <w:rsid w:val="00A4623A"/>
    <w:rsid w:val="00A51846"/>
    <w:rsid w:val="00A56CE2"/>
    <w:rsid w:val="00A66735"/>
    <w:rsid w:val="00A725E3"/>
    <w:rsid w:val="00A7582F"/>
    <w:rsid w:val="00A87218"/>
    <w:rsid w:val="00A87B0D"/>
    <w:rsid w:val="00A9400D"/>
    <w:rsid w:val="00A97513"/>
    <w:rsid w:val="00AA1A6B"/>
    <w:rsid w:val="00AA43AA"/>
    <w:rsid w:val="00AA6C14"/>
    <w:rsid w:val="00AB04C3"/>
    <w:rsid w:val="00AB6738"/>
    <w:rsid w:val="00AB7561"/>
    <w:rsid w:val="00AB7C83"/>
    <w:rsid w:val="00AC4E00"/>
    <w:rsid w:val="00AC50A9"/>
    <w:rsid w:val="00AD3ADD"/>
    <w:rsid w:val="00AD5BBF"/>
    <w:rsid w:val="00AE3A33"/>
    <w:rsid w:val="00AE6794"/>
    <w:rsid w:val="00AE6AB8"/>
    <w:rsid w:val="00AF1B32"/>
    <w:rsid w:val="00AF24B7"/>
    <w:rsid w:val="00AF6392"/>
    <w:rsid w:val="00B04887"/>
    <w:rsid w:val="00B04A65"/>
    <w:rsid w:val="00B23890"/>
    <w:rsid w:val="00B331D4"/>
    <w:rsid w:val="00B47613"/>
    <w:rsid w:val="00B508DB"/>
    <w:rsid w:val="00B519C0"/>
    <w:rsid w:val="00B51A75"/>
    <w:rsid w:val="00B55E57"/>
    <w:rsid w:val="00B5758B"/>
    <w:rsid w:val="00B66EF3"/>
    <w:rsid w:val="00B704D1"/>
    <w:rsid w:val="00B74C62"/>
    <w:rsid w:val="00B77A7B"/>
    <w:rsid w:val="00B82691"/>
    <w:rsid w:val="00B963AC"/>
    <w:rsid w:val="00BA2051"/>
    <w:rsid w:val="00BA47D7"/>
    <w:rsid w:val="00BA4DC9"/>
    <w:rsid w:val="00BA5343"/>
    <w:rsid w:val="00BA76A3"/>
    <w:rsid w:val="00BB41FB"/>
    <w:rsid w:val="00BB56A7"/>
    <w:rsid w:val="00BC131F"/>
    <w:rsid w:val="00BC184D"/>
    <w:rsid w:val="00BC767C"/>
    <w:rsid w:val="00BD0AF0"/>
    <w:rsid w:val="00BD43B2"/>
    <w:rsid w:val="00BE3F3B"/>
    <w:rsid w:val="00BE64B3"/>
    <w:rsid w:val="00BF6BAC"/>
    <w:rsid w:val="00BF7400"/>
    <w:rsid w:val="00C138F0"/>
    <w:rsid w:val="00C14D31"/>
    <w:rsid w:val="00C14FE5"/>
    <w:rsid w:val="00C15F5A"/>
    <w:rsid w:val="00C25042"/>
    <w:rsid w:val="00C254FE"/>
    <w:rsid w:val="00C25D73"/>
    <w:rsid w:val="00C31470"/>
    <w:rsid w:val="00C33B15"/>
    <w:rsid w:val="00C366B9"/>
    <w:rsid w:val="00C4017D"/>
    <w:rsid w:val="00C40E7E"/>
    <w:rsid w:val="00C447FD"/>
    <w:rsid w:val="00C524AD"/>
    <w:rsid w:val="00C56E39"/>
    <w:rsid w:val="00C57781"/>
    <w:rsid w:val="00C6002F"/>
    <w:rsid w:val="00C60C38"/>
    <w:rsid w:val="00C750C1"/>
    <w:rsid w:val="00C8357B"/>
    <w:rsid w:val="00C85BC2"/>
    <w:rsid w:val="00C87CEE"/>
    <w:rsid w:val="00C90166"/>
    <w:rsid w:val="00CA08FE"/>
    <w:rsid w:val="00CA1C73"/>
    <w:rsid w:val="00CA410D"/>
    <w:rsid w:val="00CA574F"/>
    <w:rsid w:val="00CB6023"/>
    <w:rsid w:val="00CB76B8"/>
    <w:rsid w:val="00CC0282"/>
    <w:rsid w:val="00CC3278"/>
    <w:rsid w:val="00CC4CD4"/>
    <w:rsid w:val="00CE1648"/>
    <w:rsid w:val="00CE309F"/>
    <w:rsid w:val="00CF16EA"/>
    <w:rsid w:val="00CF38AA"/>
    <w:rsid w:val="00CF7047"/>
    <w:rsid w:val="00D003EE"/>
    <w:rsid w:val="00D072F8"/>
    <w:rsid w:val="00D07301"/>
    <w:rsid w:val="00D10213"/>
    <w:rsid w:val="00D16458"/>
    <w:rsid w:val="00D2484E"/>
    <w:rsid w:val="00D263FA"/>
    <w:rsid w:val="00D31240"/>
    <w:rsid w:val="00D31EBD"/>
    <w:rsid w:val="00D34F9D"/>
    <w:rsid w:val="00D361FE"/>
    <w:rsid w:val="00D4501B"/>
    <w:rsid w:val="00D55223"/>
    <w:rsid w:val="00D55A6E"/>
    <w:rsid w:val="00D60081"/>
    <w:rsid w:val="00D63610"/>
    <w:rsid w:val="00D70155"/>
    <w:rsid w:val="00D7181D"/>
    <w:rsid w:val="00D724E1"/>
    <w:rsid w:val="00D9353B"/>
    <w:rsid w:val="00DA03B0"/>
    <w:rsid w:val="00DA6E0F"/>
    <w:rsid w:val="00DB368C"/>
    <w:rsid w:val="00DB3700"/>
    <w:rsid w:val="00DC1F36"/>
    <w:rsid w:val="00DC4CD4"/>
    <w:rsid w:val="00DD454A"/>
    <w:rsid w:val="00DE63D0"/>
    <w:rsid w:val="00DF0B3D"/>
    <w:rsid w:val="00DF23F4"/>
    <w:rsid w:val="00DF2AB9"/>
    <w:rsid w:val="00E00EA1"/>
    <w:rsid w:val="00E12B38"/>
    <w:rsid w:val="00E135C0"/>
    <w:rsid w:val="00E2673A"/>
    <w:rsid w:val="00E26752"/>
    <w:rsid w:val="00E278F2"/>
    <w:rsid w:val="00E40BBF"/>
    <w:rsid w:val="00E416F0"/>
    <w:rsid w:val="00E42D04"/>
    <w:rsid w:val="00E63FD9"/>
    <w:rsid w:val="00E64517"/>
    <w:rsid w:val="00E66108"/>
    <w:rsid w:val="00E740EA"/>
    <w:rsid w:val="00E772C6"/>
    <w:rsid w:val="00E80EB9"/>
    <w:rsid w:val="00E8167C"/>
    <w:rsid w:val="00E92041"/>
    <w:rsid w:val="00EA12A0"/>
    <w:rsid w:val="00EA5820"/>
    <w:rsid w:val="00EB1E8A"/>
    <w:rsid w:val="00EB3681"/>
    <w:rsid w:val="00EB4544"/>
    <w:rsid w:val="00EC3847"/>
    <w:rsid w:val="00EC6A87"/>
    <w:rsid w:val="00ED37D2"/>
    <w:rsid w:val="00EE332F"/>
    <w:rsid w:val="00EF0E69"/>
    <w:rsid w:val="00EF6BF3"/>
    <w:rsid w:val="00F22C21"/>
    <w:rsid w:val="00F25955"/>
    <w:rsid w:val="00F277CC"/>
    <w:rsid w:val="00F3509F"/>
    <w:rsid w:val="00F357CB"/>
    <w:rsid w:val="00F4123A"/>
    <w:rsid w:val="00F45854"/>
    <w:rsid w:val="00F5253A"/>
    <w:rsid w:val="00F52EB4"/>
    <w:rsid w:val="00F549A8"/>
    <w:rsid w:val="00F637DD"/>
    <w:rsid w:val="00F644AC"/>
    <w:rsid w:val="00F740CC"/>
    <w:rsid w:val="00F74BE6"/>
    <w:rsid w:val="00F7678E"/>
    <w:rsid w:val="00F76F3D"/>
    <w:rsid w:val="00F81931"/>
    <w:rsid w:val="00F82AB8"/>
    <w:rsid w:val="00F83487"/>
    <w:rsid w:val="00F904B1"/>
    <w:rsid w:val="00F9050C"/>
    <w:rsid w:val="00F94A95"/>
    <w:rsid w:val="00F97446"/>
    <w:rsid w:val="00FA497B"/>
    <w:rsid w:val="00FB2C6B"/>
    <w:rsid w:val="00FB7675"/>
    <w:rsid w:val="00FC2BA7"/>
    <w:rsid w:val="00FC4315"/>
    <w:rsid w:val="00FC6F02"/>
    <w:rsid w:val="00FD1922"/>
    <w:rsid w:val="00FD285A"/>
    <w:rsid w:val="00FE7386"/>
    <w:rsid w:val="00FF38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242"/>
  </w:style>
  <w:style w:type="paragraph" w:styleId="Heading1">
    <w:name w:val="heading 1"/>
    <w:basedOn w:val="Normal"/>
    <w:next w:val="Normal"/>
    <w:link w:val="Heading1Char"/>
    <w:uiPriority w:val="9"/>
    <w:qFormat/>
    <w:rsid w:val="00F767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C767C"/>
    <w:pPr>
      <w:keepNext/>
      <w:spacing w:after="0" w:line="24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rsid w:val="002F1683"/>
    <w:pPr>
      <w:spacing w:after="0" w:line="240" w:lineRule="auto"/>
      <w:jc w:val="both"/>
    </w:pPr>
    <w:rPr>
      <w:rFonts w:ascii="Arial" w:eastAsia="Times New Roman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2F1683"/>
    <w:rPr>
      <w:rFonts w:ascii="Arial" w:eastAsia="Times New Roman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76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67C"/>
  </w:style>
  <w:style w:type="paragraph" w:styleId="Footer">
    <w:name w:val="footer"/>
    <w:basedOn w:val="Normal"/>
    <w:link w:val="FooterChar"/>
    <w:uiPriority w:val="99"/>
    <w:unhideWhenUsed/>
    <w:rsid w:val="00BC76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67C"/>
  </w:style>
  <w:style w:type="character" w:customStyle="1" w:styleId="Heading2Char">
    <w:name w:val="Heading 2 Char"/>
    <w:basedOn w:val="DefaultParagraphFont"/>
    <w:link w:val="Heading2"/>
    <w:rsid w:val="00BC767C"/>
    <w:rPr>
      <w:rFonts w:ascii="Arial" w:eastAsia="Times New Roman" w:hAnsi="Arial" w:cs="Arial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63D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3DC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3DC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3DC4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E26752"/>
    <w:pPr>
      <w:spacing w:after="0" w:line="240" w:lineRule="auto"/>
    </w:pPr>
    <w:rPr>
      <w:rFonts w:eastAsiaTheme="minorEastAsia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6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7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52E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EB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EB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E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EB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62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332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67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2F1A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242"/>
  </w:style>
  <w:style w:type="paragraph" w:styleId="Heading1">
    <w:name w:val="heading 1"/>
    <w:basedOn w:val="Normal"/>
    <w:next w:val="Normal"/>
    <w:link w:val="Heading1Char"/>
    <w:uiPriority w:val="9"/>
    <w:qFormat/>
    <w:rsid w:val="00F767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C767C"/>
    <w:pPr>
      <w:keepNext/>
      <w:spacing w:after="0" w:line="24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rsid w:val="002F1683"/>
    <w:pPr>
      <w:spacing w:after="0" w:line="240" w:lineRule="auto"/>
      <w:jc w:val="both"/>
    </w:pPr>
    <w:rPr>
      <w:rFonts w:ascii="Arial" w:eastAsia="Times New Roman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2F1683"/>
    <w:rPr>
      <w:rFonts w:ascii="Arial" w:eastAsia="Times New Roman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76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67C"/>
  </w:style>
  <w:style w:type="paragraph" w:styleId="Footer">
    <w:name w:val="footer"/>
    <w:basedOn w:val="Normal"/>
    <w:link w:val="FooterChar"/>
    <w:uiPriority w:val="99"/>
    <w:unhideWhenUsed/>
    <w:rsid w:val="00BC76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67C"/>
  </w:style>
  <w:style w:type="character" w:customStyle="1" w:styleId="Heading2Char">
    <w:name w:val="Heading 2 Char"/>
    <w:basedOn w:val="DefaultParagraphFont"/>
    <w:link w:val="Heading2"/>
    <w:rsid w:val="00BC767C"/>
    <w:rPr>
      <w:rFonts w:ascii="Arial" w:eastAsia="Times New Roman" w:hAnsi="Arial" w:cs="Arial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63D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3DC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3DC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3DC4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E26752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6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7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52E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EB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EB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E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EB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62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332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67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2F1A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597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4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1110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8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649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894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444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4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08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1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6534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64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95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8128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7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774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2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01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17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237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2032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638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12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239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4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709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991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127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8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738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092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4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2694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920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82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9574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65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8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83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2247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9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1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8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31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02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96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423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381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5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855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1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8452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0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011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9229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274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1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0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235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2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828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011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1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972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58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75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947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6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E23115-5D3A-42BC-86B6-02E978DE1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21</Characters>
  <Application>Microsoft Office Word</Application>
  <DocSecurity>0</DocSecurity>
  <Lines>1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IJspeert</dc:creator>
  <cp:lastModifiedBy>RRENDAL</cp:lastModifiedBy>
  <cp:revision>2</cp:revision>
  <cp:lastPrinted>2017-06-19T08:15:00Z</cp:lastPrinted>
  <dcterms:created xsi:type="dcterms:W3CDTF">2017-10-18T08:18:00Z</dcterms:created>
  <dcterms:modified xsi:type="dcterms:W3CDTF">2017-10-18T08:18:00Z</dcterms:modified>
</cp:coreProperties>
</file>